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BA70A" w14:textId="77777777" w:rsidR="00596B9B" w:rsidRPr="00EE5A2D" w:rsidRDefault="00596B9B" w:rsidP="00596B9B">
      <w:pPr>
        <w:widowControl/>
        <w:jc w:val="center"/>
        <w:rPr>
          <w:rFonts w:ascii="Times New Roman" w:eastAsia="楷体" w:hAnsi="Times New Roman" w:cs="Times New Roman"/>
          <w:b/>
          <w:i/>
          <w:sz w:val="20"/>
          <w:szCs w:val="20"/>
        </w:rPr>
      </w:pPr>
      <w:r w:rsidRPr="00BE3129">
        <w:rPr>
          <w:rFonts w:ascii="Times New Roman" w:eastAsia="楷体" w:hAnsi="Times New Roman" w:cs="Times New Roman"/>
          <w:b/>
          <w:bCs/>
          <w:iCs/>
          <w:sz w:val="20"/>
          <w:szCs w:val="20"/>
        </w:rPr>
        <w:t>T</w:t>
      </w:r>
      <w:r w:rsidRPr="0039722E">
        <w:rPr>
          <w:rFonts w:ascii="Times New Roman" w:eastAsia="楷体" w:hAnsi="Times New Roman" w:cs="Times New Roman"/>
          <w:b/>
          <w:bCs/>
          <w:iCs/>
          <w:caps/>
          <w:sz w:val="20"/>
          <w:szCs w:val="20"/>
        </w:rPr>
        <w:t>abl</w:t>
      </w:r>
      <w:r w:rsidRPr="0039722E">
        <w:rPr>
          <w:rFonts w:ascii="Times New Roman" w:eastAsia="楷体" w:hAnsi="Times New Roman" w:cs="Times New Roman"/>
          <w:b/>
          <w:bCs/>
          <w:caps/>
          <w:sz w:val="20"/>
          <w:szCs w:val="20"/>
        </w:rPr>
        <w:t xml:space="preserve">e 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>S9.</w:t>
      </w:r>
      <w:r w:rsidRPr="00EE5A2D">
        <w:rPr>
          <w:rFonts w:ascii="Times New Roman" w:eastAsia="楷体" w:hAnsi="Times New Roman" w:cs="Times New Roman" w:hint="eastAsia"/>
          <w:b/>
          <w:sz w:val="20"/>
          <w:szCs w:val="20"/>
        </w:rPr>
        <w:t xml:space="preserve"> </w:t>
      </w:r>
      <w:r w:rsidRPr="00EE5A2D">
        <w:rPr>
          <w:rFonts w:ascii="Times New Roman" w:eastAsia="楷体" w:hAnsi="Times New Roman" w:cs="Times New Roman"/>
          <w:b/>
          <w:sz w:val="20"/>
          <w:szCs w:val="20"/>
        </w:rPr>
        <w:t>Comparison and analysis of the bacteria genera in rhizospheric soil of light diseased plants and severe diseased plants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992"/>
        <w:gridCol w:w="850"/>
        <w:gridCol w:w="1701"/>
      </w:tblGrid>
      <w:tr w:rsidR="00596B9B" w:rsidRPr="00BE3129" w14:paraId="630A616A" w14:textId="77777777" w:rsidTr="000E6CFB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9420A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OLE_LINK345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</w:t>
            </w:r>
            <w:bookmarkEnd w:id="0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53715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OLE_LINK344"/>
            <w:bookmarkStart w:id="2" w:name="OLE_LINK343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acterial </w:t>
            </w:r>
            <w:bookmarkEnd w:id="1"/>
            <w:bookmarkEnd w:id="2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ECBB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KT/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9EFF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/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B151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3" w:name="OLE_LINK426"/>
            <w:bookmarkStart w:id="4" w:name="OLE_LINK346"/>
            <w:bookmarkStart w:id="5" w:name="OLE_LINK347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fference value</w:t>
            </w:r>
            <w:bookmarkEnd w:id="3"/>
            <w:bookmarkEnd w:id="4"/>
            <w:bookmarkEnd w:id="5"/>
          </w:p>
        </w:tc>
      </w:tr>
      <w:tr w:rsidR="00596B9B" w:rsidRPr="00BE3129" w14:paraId="098B789E" w14:textId="77777777" w:rsidTr="000E6CFB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481C6A" w14:textId="56B446F4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6" w:name="OLE_LINK330"/>
            <w:bookmarkStart w:id="7" w:name="_Hlk516237891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 bacterial ge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a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 </w:t>
            </w:r>
            <w:r w:rsidR="002413A4" w:rsidRPr="002413A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izospheric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oil of healthy </w:t>
            </w:r>
            <w:bookmarkEnd w:id="6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nt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76E07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8" w:name="OLE_LINK362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mbiguous taxa</w:t>
            </w:r>
            <w:bookmarkEnd w:id="8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E9D96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40413B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13680C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</w:t>
            </w:r>
          </w:p>
        </w:tc>
      </w:tr>
      <w:tr w:rsidR="00596B9B" w:rsidRPr="00BE3129" w14:paraId="1CC35070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469EFA3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238B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9" w:name="OLE_LINK363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idibacter</w:t>
            </w:r>
            <w:bookmarkEnd w:id="9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6C6C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4BBA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8EC25D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</w:t>
            </w:r>
          </w:p>
        </w:tc>
      </w:tr>
      <w:tr w:rsidR="00596B9B" w:rsidRPr="00BE3129" w14:paraId="7AD2FD48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BF1ACB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A80C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0" w:name="OLE_LINK364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ryobacter</w:t>
            </w:r>
            <w:bookmarkEnd w:id="10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C2065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3C06B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D9C121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</w:t>
            </w:r>
          </w:p>
        </w:tc>
      </w:tr>
      <w:tr w:rsidR="00596B9B" w:rsidRPr="00BE3129" w14:paraId="120A9A45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B4B9B63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4CB8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1" w:name="OLE_LINK365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andidatus Solibacter</w:t>
            </w:r>
            <w:bookmarkEnd w:id="11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1CEF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DC58E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109AAC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1</w:t>
            </w:r>
          </w:p>
        </w:tc>
      </w:tr>
      <w:tr w:rsidR="00596B9B" w:rsidRPr="00BE3129" w14:paraId="257552BA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3BCCFE1E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D8F7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2" w:name="OLE_LINK367"/>
            <w:bookmarkStart w:id="13" w:name="OLE_LINK366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Gemmatimonas</w:t>
            </w:r>
            <w:bookmarkEnd w:id="12"/>
            <w:bookmarkEnd w:id="13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524B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E5693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5C13ED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</w:t>
            </w:r>
          </w:p>
        </w:tc>
      </w:tr>
      <w:tr w:rsidR="00596B9B" w:rsidRPr="00BE3129" w14:paraId="23E3E01B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0F3651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8F93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4" w:name="OLE_LINK368"/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iangium</w:t>
            </w:r>
            <w:bookmarkEnd w:id="14"/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CB99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8F28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2D1DF9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</w:t>
            </w:r>
          </w:p>
        </w:tc>
      </w:tr>
      <w:tr w:rsidR="00596B9B" w:rsidRPr="00BE3129" w14:paraId="1E5ED3D5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8192F0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DAA0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0DF3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0AAA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00C3A8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4</w:t>
            </w:r>
          </w:p>
        </w:tc>
      </w:tr>
      <w:tr w:rsidR="00596B9B" w:rsidRPr="00BE3129" w14:paraId="435A4E53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36F1570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3F69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5" w:name="OLE_LINK369"/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hizomicrobium</w:t>
            </w:r>
            <w:bookmarkEnd w:id="15"/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8CDC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B6F5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2A1AFE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</w:t>
            </w:r>
          </w:p>
        </w:tc>
      </w:tr>
      <w:tr w:rsidR="00596B9B" w:rsidRPr="00BE3129" w14:paraId="1C3734C1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A7BAE0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F2CC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6" w:name="OLE_LINK370"/>
            <w:bookmarkStart w:id="17" w:name="OLE_LINK371"/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hodanobacter</w:t>
            </w:r>
            <w:bookmarkEnd w:id="16"/>
            <w:bookmarkEnd w:id="17"/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50AE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1416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27BAD3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</w:t>
            </w:r>
          </w:p>
        </w:tc>
      </w:tr>
      <w:tr w:rsidR="00596B9B" w:rsidRPr="00BE3129" w14:paraId="734D0891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CEF8C95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0FA0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U</w:t>
            </w: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cultur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3FC5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35DE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957242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8</w:t>
            </w:r>
          </w:p>
        </w:tc>
      </w:tr>
      <w:tr w:rsidR="00596B9B" w:rsidRPr="00BE3129" w14:paraId="55B14CB5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6D4EA486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8" w:name="_Hlk516238063"/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AA0A3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Uncultured bacter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1861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1604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17EB78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</w:p>
        </w:tc>
      </w:tr>
      <w:tr w:rsidR="00596B9B" w:rsidRPr="00BE3129" w14:paraId="7CA98947" w14:textId="77777777" w:rsidTr="000E6CFB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D8AE1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BAF9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Uncultured gamma proteobacteriu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AC7B7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0959D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8C9B174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</w:t>
            </w:r>
          </w:p>
        </w:tc>
      </w:tr>
      <w:tr w:rsidR="00596B9B" w:rsidRPr="00BE3129" w14:paraId="3FABE7FC" w14:textId="77777777" w:rsidTr="000E6CFB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F045657" w14:textId="67CAAE2C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9" w:name="OLE_LINK348"/>
            <w:bookmarkEnd w:id="7"/>
            <w:bookmarkEnd w:id="18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 bacterial ge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a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 </w:t>
            </w:r>
            <w:r w:rsidR="002413A4" w:rsidRPr="002413A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izospheric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oil of diseased </w:t>
            </w:r>
            <w:bookmarkEnd w:id="19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nt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110A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eromon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9010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A51E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B3C57B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</w:t>
            </w:r>
          </w:p>
        </w:tc>
      </w:tr>
      <w:tr w:rsidR="00596B9B" w:rsidRPr="00BE3129" w14:paraId="199B0425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40EF826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F6A19F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hryseobacter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3A25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282D5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1701" w:type="dxa"/>
            <w:vAlign w:val="center"/>
          </w:tcPr>
          <w:p w14:paraId="775F2F00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</w:t>
            </w:r>
          </w:p>
        </w:tc>
      </w:tr>
      <w:tr w:rsidR="00596B9B" w:rsidRPr="00BE3129" w14:paraId="09B06F80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6AFABDB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04CA06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20" w:name="OLE_LINK380"/>
            <w:bookmarkStart w:id="21" w:name="OLE_LINK379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ensu</w:t>
            </w:r>
            <w:proofErr w:type="spellEnd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ricto</w:t>
            </w:r>
            <w:proofErr w:type="spellEnd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1</w:t>
            </w:r>
            <w:bookmarkEnd w:id="20"/>
            <w:bookmarkEnd w:id="21"/>
          </w:p>
        </w:tc>
        <w:tc>
          <w:tcPr>
            <w:tcW w:w="992" w:type="dxa"/>
            <w:shd w:val="clear" w:color="auto" w:fill="auto"/>
            <w:vAlign w:val="center"/>
          </w:tcPr>
          <w:p w14:paraId="06B316CB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E2F2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3</w:t>
            </w:r>
          </w:p>
        </w:tc>
        <w:tc>
          <w:tcPr>
            <w:tcW w:w="1701" w:type="dxa"/>
            <w:vAlign w:val="center"/>
          </w:tcPr>
          <w:p w14:paraId="46E2E678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7</w:t>
            </w:r>
          </w:p>
        </w:tc>
      </w:tr>
      <w:tr w:rsidR="00596B9B" w:rsidRPr="00BE3129" w14:paraId="738EC6F3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50B2362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FD52A6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nterobact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9556B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DE97B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1701" w:type="dxa"/>
            <w:vAlign w:val="center"/>
          </w:tcPr>
          <w:p w14:paraId="2B6F9AB4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1</w:t>
            </w:r>
          </w:p>
        </w:tc>
      </w:tr>
      <w:tr w:rsidR="00596B9B" w:rsidRPr="00BE3129" w14:paraId="062955EF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4773572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2EE27AC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22" w:name="OLE_LINK381"/>
            <w:bookmarkStart w:id="23" w:name="OLE_LINK382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Flavobacterium</w:t>
            </w:r>
            <w:bookmarkEnd w:id="22"/>
            <w:bookmarkEnd w:id="23"/>
          </w:p>
        </w:tc>
        <w:tc>
          <w:tcPr>
            <w:tcW w:w="992" w:type="dxa"/>
            <w:shd w:val="clear" w:color="auto" w:fill="auto"/>
            <w:vAlign w:val="center"/>
          </w:tcPr>
          <w:p w14:paraId="418C424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D7D43E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6</w:t>
            </w:r>
          </w:p>
        </w:tc>
        <w:tc>
          <w:tcPr>
            <w:tcW w:w="1701" w:type="dxa"/>
            <w:vAlign w:val="center"/>
          </w:tcPr>
          <w:p w14:paraId="3EF633AD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2</w:t>
            </w:r>
          </w:p>
        </w:tc>
        <w:bookmarkStart w:id="24" w:name="_GoBack"/>
        <w:bookmarkEnd w:id="24"/>
      </w:tr>
      <w:tr w:rsidR="00596B9B" w:rsidRPr="00BE3129" w14:paraId="45EAC963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7AD25C6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732EFC0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ucilaginibact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C87B66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6DF5E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701" w:type="dxa"/>
            <w:vAlign w:val="center"/>
          </w:tcPr>
          <w:p w14:paraId="6E802A7C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</w:t>
            </w:r>
          </w:p>
        </w:tc>
      </w:tr>
      <w:tr w:rsidR="00596B9B" w:rsidRPr="00BE3129" w14:paraId="41B3B6CF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5B3CBBF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44050818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0144E1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05C716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701" w:type="dxa"/>
            <w:vAlign w:val="center"/>
          </w:tcPr>
          <w:p w14:paraId="56B3904D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</w:t>
            </w:r>
          </w:p>
        </w:tc>
      </w:tr>
      <w:tr w:rsidR="00596B9B" w:rsidRPr="00BE3129" w14:paraId="7EC97DAE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2678FF1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0ADDD6D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25" w:name="OLE_LINK383"/>
            <w:bookmarkStart w:id="26" w:name="OLE_LINK384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eudomonas</w:t>
            </w:r>
            <w:bookmarkEnd w:id="25"/>
            <w:bookmarkEnd w:id="26"/>
          </w:p>
        </w:tc>
        <w:tc>
          <w:tcPr>
            <w:tcW w:w="992" w:type="dxa"/>
            <w:shd w:val="clear" w:color="auto" w:fill="auto"/>
            <w:vAlign w:val="center"/>
          </w:tcPr>
          <w:p w14:paraId="7B86C6C5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84724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1701" w:type="dxa"/>
            <w:vAlign w:val="center"/>
          </w:tcPr>
          <w:p w14:paraId="0020A0E7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</w:t>
            </w:r>
          </w:p>
        </w:tc>
      </w:tr>
      <w:tr w:rsidR="00596B9B" w:rsidRPr="00BE3129" w14:paraId="7106E25D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12E76C2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32D0AA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hizob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DA300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62E8A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701" w:type="dxa"/>
            <w:vAlign w:val="center"/>
          </w:tcPr>
          <w:p w14:paraId="3F851F19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</w:t>
            </w:r>
          </w:p>
        </w:tc>
      </w:tr>
      <w:tr w:rsidR="00596B9B" w:rsidRPr="00BE3129" w14:paraId="72C2CF93" w14:textId="77777777" w:rsidTr="000E6CFB">
        <w:trPr>
          <w:trHeight w:val="375"/>
          <w:jc w:val="center"/>
        </w:trPr>
        <w:tc>
          <w:tcPr>
            <w:tcW w:w="1701" w:type="dxa"/>
            <w:vMerge/>
          </w:tcPr>
          <w:p w14:paraId="3026F34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615007C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amlibact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646D8A5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2281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701" w:type="dxa"/>
            <w:vAlign w:val="center"/>
          </w:tcPr>
          <w:p w14:paraId="42F95871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</w:t>
            </w:r>
          </w:p>
        </w:tc>
      </w:tr>
      <w:tr w:rsidR="00596B9B" w:rsidRPr="00BE3129" w14:paraId="4D2CCB65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36A2232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052B669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D0C4789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13CF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7</w:t>
            </w:r>
          </w:p>
        </w:tc>
        <w:tc>
          <w:tcPr>
            <w:tcW w:w="1701" w:type="dxa"/>
            <w:vAlign w:val="center"/>
          </w:tcPr>
          <w:p w14:paraId="152BD23B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</w:t>
            </w:r>
          </w:p>
        </w:tc>
      </w:tr>
      <w:tr w:rsidR="00596B9B" w:rsidRPr="00BE3129" w14:paraId="5BF2CF62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4A83B0BE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92034B4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phingobacteri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2A267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6D080F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1701" w:type="dxa"/>
            <w:vAlign w:val="center"/>
          </w:tcPr>
          <w:p w14:paraId="30DAFB98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</w:t>
            </w:r>
          </w:p>
        </w:tc>
      </w:tr>
      <w:tr w:rsidR="00596B9B" w:rsidRPr="00BE3129" w14:paraId="15EC3237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0D0AC24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70CC42A2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enotrophomona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53211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FEA1B3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7</w:t>
            </w:r>
          </w:p>
        </w:tc>
        <w:tc>
          <w:tcPr>
            <w:tcW w:w="1701" w:type="dxa"/>
            <w:vAlign w:val="center"/>
          </w:tcPr>
          <w:p w14:paraId="7B8E1C9A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7</w:t>
            </w:r>
          </w:p>
        </w:tc>
      </w:tr>
      <w:tr w:rsidR="00596B9B" w:rsidRPr="00BE3129" w14:paraId="295B3C2D" w14:textId="77777777" w:rsidTr="000E6CFB">
        <w:trPr>
          <w:trHeight w:val="300"/>
          <w:jc w:val="center"/>
        </w:trPr>
        <w:tc>
          <w:tcPr>
            <w:tcW w:w="1701" w:type="dxa"/>
            <w:vMerge/>
          </w:tcPr>
          <w:p w14:paraId="214F1B9C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72E2E8EA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60E5086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33CD5D" w14:textId="77777777" w:rsidR="00596B9B" w:rsidRPr="00BE3129" w:rsidRDefault="00596B9B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8</w:t>
            </w:r>
          </w:p>
        </w:tc>
        <w:tc>
          <w:tcPr>
            <w:tcW w:w="1701" w:type="dxa"/>
            <w:vAlign w:val="center"/>
          </w:tcPr>
          <w:p w14:paraId="545A5AD3" w14:textId="77777777" w:rsidR="00596B9B" w:rsidRPr="00BE3129" w:rsidRDefault="00596B9B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6</w:t>
            </w:r>
          </w:p>
        </w:tc>
      </w:tr>
    </w:tbl>
    <w:p w14:paraId="2C2056ED" w14:textId="77777777" w:rsidR="00596B9B" w:rsidRPr="00BE3129" w:rsidRDefault="00596B9B" w:rsidP="00596B9B">
      <w:pPr>
        <w:spacing w:beforeLines="100" w:before="312" w:afterLines="100" w:after="312" w:line="240" w:lineRule="atLeast"/>
        <w:rPr>
          <w:rFonts w:ascii="Times New Roman" w:eastAsia="楷体" w:hAnsi="Times New Roman" w:cs="Times New Roman"/>
          <w:bCs/>
          <w:sz w:val="20"/>
          <w:szCs w:val="20"/>
        </w:rPr>
      </w:pPr>
      <w:bookmarkStart w:id="27" w:name="OLE_LINK351"/>
      <w:bookmarkStart w:id="28" w:name="OLE_LINK352"/>
      <w:r w:rsidRPr="00BE3129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Note: </w:t>
      </w:r>
      <w:r w:rsidRPr="00BE3129">
        <w:rPr>
          <w:rFonts w:ascii="Times New Roman" w:eastAsia="楷体" w:hAnsi="Times New Roman" w:cs="Times New Roman"/>
          <w:bCs/>
          <w:sz w:val="20"/>
          <w:szCs w:val="20"/>
        </w:rPr>
        <w:t xml:space="preserve">The </w:t>
      </w:r>
      <w:r>
        <w:rPr>
          <w:rFonts w:ascii="Times New Roman" w:eastAsia="楷体" w:hAnsi="Times New Roman" w:cs="Times New Roman"/>
          <w:bCs/>
          <w:sz w:val="20"/>
          <w:szCs w:val="20"/>
        </w:rPr>
        <w:t xml:space="preserve">genera </w:t>
      </w:r>
      <w:r w:rsidRPr="00BE3129">
        <w:rPr>
          <w:rFonts w:ascii="Times New Roman" w:eastAsia="楷体" w:hAnsi="Times New Roman" w:cs="Times New Roman"/>
          <w:bCs/>
          <w:sz w:val="20"/>
          <w:szCs w:val="20"/>
        </w:rPr>
        <w:t>of bacteria listed in the table as the difference value of relative abundance (&gt; 1%) of light diseased plants and severe diseased plants.</w:t>
      </w:r>
    </w:p>
    <w:bookmarkEnd w:id="27"/>
    <w:bookmarkEnd w:id="28"/>
    <w:p w14:paraId="6FB38DFF" w14:textId="77777777" w:rsidR="00512B68" w:rsidRPr="00596B9B" w:rsidRDefault="00512B68"/>
    <w:sectPr w:rsidR="00512B68" w:rsidRPr="00596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9FA58" w14:textId="77777777" w:rsidR="00476B69" w:rsidRDefault="00476B69" w:rsidP="00596B9B">
      <w:r>
        <w:separator/>
      </w:r>
    </w:p>
  </w:endnote>
  <w:endnote w:type="continuationSeparator" w:id="0">
    <w:p w14:paraId="00E6EA88" w14:textId="77777777" w:rsidR="00476B69" w:rsidRDefault="00476B69" w:rsidP="0059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F86B5" w14:textId="77777777" w:rsidR="00476B69" w:rsidRDefault="00476B69" w:rsidP="00596B9B">
      <w:r>
        <w:separator/>
      </w:r>
    </w:p>
  </w:footnote>
  <w:footnote w:type="continuationSeparator" w:id="0">
    <w:p w14:paraId="12921FAF" w14:textId="77777777" w:rsidR="00476B69" w:rsidRDefault="00476B69" w:rsidP="0059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9DF"/>
    <w:rsid w:val="002413A4"/>
    <w:rsid w:val="002A7824"/>
    <w:rsid w:val="0039722E"/>
    <w:rsid w:val="00476B69"/>
    <w:rsid w:val="00512B68"/>
    <w:rsid w:val="00596B9B"/>
    <w:rsid w:val="0089529E"/>
    <w:rsid w:val="00A42735"/>
    <w:rsid w:val="00CC09DF"/>
    <w:rsid w:val="00D1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96F65"/>
  <w15:chartTrackingRefBased/>
  <w15:docId w15:val="{887F19CF-03BE-4291-A965-C8B6F7EB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B9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B9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4273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427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 晋豪</cp:lastModifiedBy>
  <cp:revision>5</cp:revision>
  <dcterms:created xsi:type="dcterms:W3CDTF">2020-03-11T17:18:00Z</dcterms:created>
  <dcterms:modified xsi:type="dcterms:W3CDTF">2020-03-15T10:08:00Z</dcterms:modified>
</cp:coreProperties>
</file>